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6E947" w14:textId="77777777" w:rsidR="00BE2514" w:rsidRDefault="00BE2514" w:rsidP="00BE2514">
      <w:pPr>
        <w:pStyle w:val="Default"/>
      </w:pPr>
      <w:bookmarkStart w:id="0" w:name="OLE_LINK3"/>
      <w:bookmarkStart w:id="1" w:name="OLE_LINK1"/>
    </w:p>
    <w:p w14:paraId="535AD182" w14:textId="3A43881D" w:rsidR="008C0C4D" w:rsidRPr="00095BB7" w:rsidRDefault="00BE2514" w:rsidP="00236C30">
      <w:pPr>
        <w:spacing w:line="280" w:lineRule="exact"/>
        <w:jc w:val="both"/>
        <w:rPr>
          <w:b/>
          <w:bCs/>
          <w:sz w:val="22"/>
          <w:szCs w:val="22"/>
        </w:rPr>
      </w:pPr>
      <w:r>
        <w:t xml:space="preserve"> </w:t>
      </w:r>
      <w:bookmarkEnd w:id="0"/>
      <w:bookmarkEnd w:id="1"/>
      <w:r w:rsidR="00A363EF" w:rsidRPr="00095BB7">
        <w:rPr>
          <w:b/>
          <w:bCs/>
          <w:sz w:val="22"/>
          <w:szCs w:val="22"/>
        </w:rPr>
        <w:t>Additional file 1</w:t>
      </w:r>
      <w:r w:rsidR="00734645" w:rsidRPr="00095BB7">
        <w:rPr>
          <w:b/>
          <w:bCs/>
          <w:sz w:val="22"/>
          <w:szCs w:val="22"/>
        </w:rPr>
        <w:t xml:space="preserve">: </w:t>
      </w:r>
      <w:r w:rsidR="00384BDB" w:rsidRPr="00095BB7">
        <w:rPr>
          <w:b/>
          <w:bCs/>
          <w:sz w:val="22"/>
          <w:szCs w:val="22"/>
        </w:rPr>
        <w:t>Volunteer health status</w:t>
      </w:r>
    </w:p>
    <w:p w14:paraId="4EE15805" w14:textId="6E82A090" w:rsidR="00384BDB" w:rsidRDefault="00384BDB" w:rsidP="00236C30">
      <w:pPr>
        <w:spacing w:line="280" w:lineRule="exact"/>
        <w:jc w:val="both"/>
        <w:rPr>
          <w:sz w:val="22"/>
          <w:szCs w:val="22"/>
        </w:rPr>
      </w:pPr>
      <w:r w:rsidRPr="00095BB7">
        <w:rPr>
          <w:sz w:val="22"/>
          <w:szCs w:val="22"/>
        </w:rPr>
        <w:t>The volunteer</w:t>
      </w:r>
      <w:r w:rsidR="00BF2A4B" w:rsidRPr="00095BB7">
        <w:rPr>
          <w:sz w:val="22"/>
          <w:szCs w:val="22"/>
        </w:rPr>
        <w:t xml:space="preserve">, male, age 67, was a never-smoker in good health with no history </w:t>
      </w:r>
      <w:r w:rsidR="00601A72" w:rsidRPr="00095BB7">
        <w:rPr>
          <w:sz w:val="22"/>
          <w:szCs w:val="22"/>
        </w:rPr>
        <w:t xml:space="preserve">of </w:t>
      </w:r>
      <w:r w:rsidR="003B4BA6" w:rsidRPr="00095BB7">
        <w:rPr>
          <w:sz w:val="22"/>
          <w:szCs w:val="22"/>
        </w:rPr>
        <w:t xml:space="preserve">asthma or </w:t>
      </w:r>
      <w:r w:rsidR="00601A72" w:rsidRPr="00095BB7">
        <w:rPr>
          <w:sz w:val="22"/>
          <w:szCs w:val="22"/>
        </w:rPr>
        <w:t>obstructive sleep apnea</w:t>
      </w:r>
      <w:r w:rsidR="00781B64" w:rsidRPr="00095BB7">
        <w:rPr>
          <w:sz w:val="22"/>
          <w:szCs w:val="22"/>
        </w:rPr>
        <w:t xml:space="preserve">, </w:t>
      </w:r>
      <w:r w:rsidR="00404C49" w:rsidRPr="00095BB7">
        <w:rPr>
          <w:sz w:val="22"/>
          <w:szCs w:val="22"/>
        </w:rPr>
        <w:t>and</w:t>
      </w:r>
      <w:r w:rsidR="00781B64" w:rsidRPr="00095BB7">
        <w:rPr>
          <w:sz w:val="22"/>
          <w:szCs w:val="22"/>
        </w:rPr>
        <w:t xml:space="preserve"> a body mass index of </w:t>
      </w:r>
      <w:r w:rsidR="00DC525B" w:rsidRPr="00095BB7">
        <w:rPr>
          <w:sz w:val="22"/>
          <w:szCs w:val="22"/>
        </w:rPr>
        <w:t>21</w:t>
      </w:r>
      <w:r w:rsidR="00EB66C5" w:rsidRPr="00095BB7">
        <w:rPr>
          <w:sz w:val="22"/>
          <w:szCs w:val="22"/>
        </w:rPr>
        <w:t xml:space="preserve">.  His forced vital capacity was </w:t>
      </w:r>
      <w:r w:rsidR="00B64455" w:rsidRPr="00095BB7">
        <w:rPr>
          <w:sz w:val="22"/>
          <w:szCs w:val="22"/>
        </w:rPr>
        <w:t>5.3</w:t>
      </w:r>
      <w:r w:rsidR="00391194" w:rsidRPr="00095BB7">
        <w:rPr>
          <w:sz w:val="22"/>
          <w:szCs w:val="22"/>
        </w:rPr>
        <w:t xml:space="preserve"> L; </w:t>
      </w:r>
      <w:r w:rsidR="00927324" w:rsidRPr="00095BB7">
        <w:rPr>
          <w:sz w:val="22"/>
          <w:szCs w:val="22"/>
        </w:rPr>
        <w:t>forced expiratory volume in 1 s</w:t>
      </w:r>
      <w:r w:rsidR="00B80158" w:rsidRPr="00095BB7">
        <w:rPr>
          <w:sz w:val="22"/>
          <w:szCs w:val="22"/>
        </w:rPr>
        <w:t xml:space="preserve"> </w:t>
      </w:r>
      <w:r w:rsidR="00777D3D" w:rsidRPr="00095BB7">
        <w:rPr>
          <w:sz w:val="22"/>
          <w:szCs w:val="22"/>
        </w:rPr>
        <w:t>(FEV1) 4.0</w:t>
      </w:r>
      <w:r w:rsidR="00B80158" w:rsidRPr="00095BB7">
        <w:rPr>
          <w:sz w:val="22"/>
          <w:szCs w:val="22"/>
        </w:rPr>
        <w:t xml:space="preserve"> L; expiratory reserve volume </w:t>
      </w:r>
      <w:r w:rsidR="0079731B" w:rsidRPr="00095BB7">
        <w:rPr>
          <w:sz w:val="22"/>
          <w:szCs w:val="22"/>
        </w:rPr>
        <w:t>1.0</w:t>
      </w:r>
      <w:r w:rsidR="00B80158" w:rsidRPr="00095BB7">
        <w:rPr>
          <w:sz w:val="22"/>
          <w:szCs w:val="22"/>
        </w:rPr>
        <w:t xml:space="preserve"> L</w:t>
      </w:r>
      <w:r w:rsidR="00EE26E6" w:rsidRPr="00095BB7">
        <w:rPr>
          <w:sz w:val="22"/>
          <w:szCs w:val="22"/>
        </w:rPr>
        <w:t>.</w:t>
      </w:r>
      <w:r w:rsidR="00386D1E">
        <w:rPr>
          <w:sz w:val="22"/>
          <w:szCs w:val="22"/>
        </w:rPr>
        <w:t xml:space="preserve"> </w:t>
      </w:r>
    </w:p>
    <w:p w14:paraId="47812651" w14:textId="77777777" w:rsidR="0061593D" w:rsidRDefault="0061593D" w:rsidP="00236C30">
      <w:pPr>
        <w:spacing w:line="280" w:lineRule="exact"/>
        <w:jc w:val="both"/>
        <w:rPr>
          <w:sz w:val="22"/>
          <w:szCs w:val="22"/>
        </w:rPr>
      </w:pPr>
    </w:p>
    <w:p w14:paraId="109076C4" w14:textId="14511803" w:rsidR="0044548B" w:rsidRPr="0044548B" w:rsidRDefault="0044548B" w:rsidP="0016458F">
      <w:pPr>
        <w:jc w:val="both"/>
        <w:rPr>
          <w:b/>
          <w:bCs/>
        </w:rPr>
      </w:pPr>
    </w:p>
    <w:sectPr w:rsidR="0044548B" w:rsidRPr="0044548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en-US" w:vendorID="64" w:dllVersion="0" w:nlCheck="1" w:checkStyle="0"/>
  <w:proofState w:spelling="clean" w:grammar="clean"/>
  <w:trackRevisions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e0w9sud2v01eadx850zet0xrzews99f99&quot;&gt;Endnote-Nov1-2010-Converted Copy&lt;record-ids&gt;&lt;item&gt;6873&lt;/item&gt;&lt;item&gt;7647&lt;/item&gt;&lt;/record-ids&gt;&lt;/item&gt;&lt;/Libraries&gt;"/>
  </w:docVars>
  <w:rsids>
    <w:rsidRoot w:val="FFFFA44F"/>
    <w:rsid w:val="FEFBAFA3"/>
    <w:rsid w:val="FFFFA44F"/>
    <w:rsid w:val="000003C2"/>
    <w:rsid w:val="00001B80"/>
    <w:rsid w:val="00005C81"/>
    <w:rsid w:val="00016035"/>
    <w:rsid w:val="000500D3"/>
    <w:rsid w:val="00053E44"/>
    <w:rsid w:val="0005547E"/>
    <w:rsid w:val="00075721"/>
    <w:rsid w:val="00090CF4"/>
    <w:rsid w:val="00095BB7"/>
    <w:rsid w:val="000A5CC1"/>
    <w:rsid w:val="000A680B"/>
    <w:rsid w:val="000C309F"/>
    <w:rsid w:val="000D24A6"/>
    <w:rsid w:val="000D3978"/>
    <w:rsid w:val="00112A8B"/>
    <w:rsid w:val="0011675D"/>
    <w:rsid w:val="00152F19"/>
    <w:rsid w:val="00157F2D"/>
    <w:rsid w:val="0016458F"/>
    <w:rsid w:val="001A404D"/>
    <w:rsid w:val="001A520B"/>
    <w:rsid w:val="001C4184"/>
    <w:rsid w:val="001C576E"/>
    <w:rsid w:val="001D31BB"/>
    <w:rsid w:val="001D60F5"/>
    <w:rsid w:val="001D70BB"/>
    <w:rsid w:val="001D7817"/>
    <w:rsid w:val="001E5934"/>
    <w:rsid w:val="002127C8"/>
    <w:rsid w:val="0021282B"/>
    <w:rsid w:val="00213CF7"/>
    <w:rsid w:val="00236C30"/>
    <w:rsid w:val="00240142"/>
    <w:rsid w:val="0025310D"/>
    <w:rsid w:val="00254B0D"/>
    <w:rsid w:val="002642B0"/>
    <w:rsid w:val="002657C9"/>
    <w:rsid w:val="002812D8"/>
    <w:rsid w:val="00282BC0"/>
    <w:rsid w:val="002843A6"/>
    <w:rsid w:val="00286ED9"/>
    <w:rsid w:val="00290AD2"/>
    <w:rsid w:val="002B6AF3"/>
    <w:rsid w:val="002D5909"/>
    <w:rsid w:val="002D64EC"/>
    <w:rsid w:val="002F5274"/>
    <w:rsid w:val="00303164"/>
    <w:rsid w:val="00307AB5"/>
    <w:rsid w:val="00311297"/>
    <w:rsid w:val="00347E78"/>
    <w:rsid w:val="00350369"/>
    <w:rsid w:val="00371960"/>
    <w:rsid w:val="0037313E"/>
    <w:rsid w:val="00376402"/>
    <w:rsid w:val="00384BDB"/>
    <w:rsid w:val="00385221"/>
    <w:rsid w:val="00386D1E"/>
    <w:rsid w:val="00391194"/>
    <w:rsid w:val="00392A08"/>
    <w:rsid w:val="003B4BA6"/>
    <w:rsid w:val="003D57A6"/>
    <w:rsid w:val="00400A06"/>
    <w:rsid w:val="00404C49"/>
    <w:rsid w:val="00407453"/>
    <w:rsid w:val="00421459"/>
    <w:rsid w:val="00442168"/>
    <w:rsid w:val="0044548B"/>
    <w:rsid w:val="00446075"/>
    <w:rsid w:val="004863A1"/>
    <w:rsid w:val="004865E5"/>
    <w:rsid w:val="004C3033"/>
    <w:rsid w:val="004C792B"/>
    <w:rsid w:val="004D6974"/>
    <w:rsid w:val="004E325A"/>
    <w:rsid w:val="0054183F"/>
    <w:rsid w:val="0054349F"/>
    <w:rsid w:val="005561CF"/>
    <w:rsid w:val="00565534"/>
    <w:rsid w:val="00570332"/>
    <w:rsid w:val="0057609C"/>
    <w:rsid w:val="00584FA1"/>
    <w:rsid w:val="005D1D93"/>
    <w:rsid w:val="005D2595"/>
    <w:rsid w:val="005D4FA2"/>
    <w:rsid w:val="00601A72"/>
    <w:rsid w:val="0061027A"/>
    <w:rsid w:val="0061593D"/>
    <w:rsid w:val="00644A52"/>
    <w:rsid w:val="006711F6"/>
    <w:rsid w:val="00671460"/>
    <w:rsid w:val="006753BD"/>
    <w:rsid w:val="00681281"/>
    <w:rsid w:val="0068798C"/>
    <w:rsid w:val="006C44E8"/>
    <w:rsid w:val="006C7D78"/>
    <w:rsid w:val="006D6673"/>
    <w:rsid w:val="006E37BD"/>
    <w:rsid w:val="00700137"/>
    <w:rsid w:val="0070178E"/>
    <w:rsid w:val="00715C32"/>
    <w:rsid w:val="00734645"/>
    <w:rsid w:val="00740CA6"/>
    <w:rsid w:val="00744C7C"/>
    <w:rsid w:val="00752B9F"/>
    <w:rsid w:val="00755763"/>
    <w:rsid w:val="007564E7"/>
    <w:rsid w:val="00777D3D"/>
    <w:rsid w:val="00781B64"/>
    <w:rsid w:val="00783BFC"/>
    <w:rsid w:val="007925CB"/>
    <w:rsid w:val="00792FEC"/>
    <w:rsid w:val="0079561D"/>
    <w:rsid w:val="0079731B"/>
    <w:rsid w:val="007C1337"/>
    <w:rsid w:val="007D0BCB"/>
    <w:rsid w:val="007D1B98"/>
    <w:rsid w:val="007F724C"/>
    <w:rsid w:val="007F7747"/>
    <w:rsid w:val="00805918"/>
    <w:rsid w:val="0081736A"/>
    <w:rsid w:val="00822D89"/>
    <w:rsid w:val="00842D04"/>
    <w:rsid w:val="00843DFE"/>
    <w:rsid w:val="00850F3C"/>
    <w:rsid w:val="008524DE"/>
    <w:rsid w:val="00867392"/>
    <w:rsid w:val="00872E8E"/>
    <w:rsid w:val="00875AFB"/>
    <w:rsid w:val="00882FEA"/>
    <w:rsid w:val="008916CE"/>
    <w:rsid w:val="00895FD9"/>
    <w:rsid w:val="008974D1"/>
    <w:rsid w:val="008C0C4D"/>
    <w:rsid w:val="008D393B"/>
    <w:rsid w:val="008D5C12"/>
    <w:rsid w:val="008F6500"/>
    <w:rsid w:val="00911EB8"/>
    <w:rsid w:val="00921CF3"/>
    <w:rsid w:val="00922BEC"/>
    <w:rsid w:val="00927300"/>
    <w:rsid w:val="00927324"/>
    <w:rsid w:val="009325E6"/>
    <w:rsid w:val="00943157"/>
    <w:rsid w:val="0097196A"/>
    <w:rsid w:val="00973F55"/>
    <w:rsid w:val="00975F8B"/>
    <w:rsid w:val="00976C91"/>
    <w:rsid w:val="00982EF0"/>
    <w:rsid w:val="0098646C"/>
    <w:rsid w:val="009A2D44"/>
    <w:rsid w:val="009C08A1"/>
    <w:rsid w:val="009C4867"/>
    <w:rsid w:val="009C7C90"/>
    <w:rsid w:val="00A03BD7"/>
    <w:rsid w:val="00A10C6D"/>
    <w:rsid w:val="00A13232"/>
    <w:rsid w:val="00A16FAE"/>
    <w:rsid w:val="00A274F4"/>
    <w:rsid w:val="00A31A81"/>
    <w:rsid w:val="00A363EF"/>
    <w:rsid w:val="00A37AF5"/>
    <w:rsid w:val="00A42E84"/>
    <w:rsid w:val="00A5761D"/>
    <w:rsid w:val="00A578DF"/>
    <w:rsid w:val="00A71E6F"/>
    <w:rsid w:val="00A734A7"/>
    <w:rsid w:val="00A8141D"/>
    <w:rsid w:val="00A83582"/>
    <w:rsid w:val="00A97FAA"/>
    <w:rsid w:val="00AB6039"/>
    <w:rsid w:val="00AC3AF3"/>
    <w:rsid w:val="00AD0FC6"/>
    <w:rsid w:val="00AF1983"/>
    <w:rsid w:val="00AF4E55"/>
    <w:rsid w:val="00AF58EE"/>
    <w:rsid w:val="00B11F0A"/>
    <w:rsid w:val="00B54249"/>
    <w:rsid w:val="00B64455"/>
    <w:rsid w:val="00B80158"/>
    <w:rsid w:val="00B802C4"/>
    <w:rsid w:val="00B9074D"/>
    <w:rsid w:val="00B90D48"/>
    <w:rsid w:val="00B947A0"/>
    <w:rsid w:val="00BA21E7"/>
    <w:rsid w:val="00BA477B"/>
    <w:rsid w:val="00BC0A22"/>
    <w:rsid w:val="00BC2E58"/>
    <w:rsid w:val="00BC6BCE"/>
    <w:rsid w:val="00BD744B"/>
    <w:rsid w:val="00BE2514"/>
    <w:rsid w:val="00BF2A4B"/>
    <w:rsid w:val="00BF78CF"/>
    <w:rsid w:val="00C025EB"/>
    <w:rsid w:val="00C039F5"/>
    <w:rsid w:val="00C17E75"/>
    <w:rsid w:val="00C32C20"/>
    <w:rsid w:val="00C42B60"/>
    <w:rsid w:val="00C4361B"/>
    <w:rsid w:val="00C50931"/>
    <w:rsid w:val="00C7012A"/>
    <w:rsid w:val="00C8363A"/>
    <w:rsid w:val="00C83661"/>
    <w:rsid w:val="00C83EFE"/>
    <w:rsid w:val="00C86EDF"/>
    <w:rsid w:val="00C97792"/>
    <w:rsid w:val="00CA6FDA"/>
    <w:rsid w:val="00CB3348"/>
    <w:rsid w:val="00CB526B"/>
    <w:rsid w:val="00CB6E34"/>
    <w:rsid w:val="00CC02AF"/>
    <w:rsid w:val="00CC4BC7"/>
    <w:rsid w:val="00D1438E"/>
    <w:rsid w:val="00D35C61"/>
    <w:rsid w:val="00D3726E"/>
    <w:rsid w:val="00D45EA4"/>
    <w:rsid w:val="00D572CE"/>
    <w:rsid w:val="00D6046C"/>
    <w:rsid w:val="00D97174"/>
    <w:rsid w:val="00DA05A0"/>
    <w:rsid w:val="00DA24B2"/>
    <w:rsid w:val="00DC000D"/>
    <w:rsid w:val="00DC2E68"/>
    <w:rsid w:val="00DC525B"/>
    <w:rsid w:val="00E10E73"/>
    <w:rsid w:val="00E11748"/>
    <w:rsid w:val="00E1358B"/>
    <w:rsid w:val="00E24501"/>
    <w:rsid w:val="00E263FD"/>
    <w:rsid w:val="00E3254F"/>
    <w:rsid w:val="00E66E17"/>
    <w:rsid w:val="00E67F0D"/>
    <w:rsid w:val="00E77128"/>
    <w:rsid w:val="00EB66C5"/>
    <w:rsid w:val="00EE26E6"/>
    <w:rsid w:val="00EE3489"/>
    <w:rsid w:val="00F143E2"/>
    <w:rsid w:val="00F14E63"/>
    <w:rsid w:val="00F1534C"/>
    <w:rsid w:val="00F22A90"/>
    <w:rsid w:val="00F22F10"/>
    <w:rsid w:val="00F376F1"/>
    <w:rsid w:val="00F615C1"/>
    <w:rsid w:val="00F674C4"/>
    <w:rsid w:val="00F74C02"/>
    <w:rsid w:val="00F74F47"/>
    <w:rsid w:val="00F81480"/>
    <w:rsid w:val="00F82B16"/>
    <w:rsid w:val="00F96838"/>
    <w:rsid w:val="00FA12D2"/>
    <w:rsid w:val="00FB60BA"/>
    <w:rsid w:val="00FC7253"/>
    <w:rsid w:val="6EF9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87FE5"/>
  <w15:docId w15:val="{FFD0D50B-8AD0-334E-970E-966E14FF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  <w:bCs/>
    </w:rPr>
  </w:style>
  <w:style w:type="table" w:styleId="PlainTable5">
    <w:name w:val="Plain Table 5"/>
    <w:basedOn w:val="TableNormal"/>
    <w:uiPriority w:val="45"/>
    <w:rsid w:val="005D1D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D1D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72E8E"/>
    <w:rPr>
      <w:rFonts w:asciiTheme="minorHAnsi" w:eastAsiaTheme="minorEastAsia" w:hAnsiTheme="minorHAnsi" w:cstheme="minorBidi"/>
      <w:lang w:eastAsia="zh-CN"/>
    </w:rPr>
  </w:style>
  <w:style w:type="paragraph" w:customStyle="1" w:styleId="Default">
    <w:name w:val="Default"/>
    <w:rsid w:val="00BE251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74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74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11748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748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229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30167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0085637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187676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90081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94935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187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59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eshpourt2</dc:creator>
  <cp:lastModifiedBy>Bax, Adriaan (NIH/NIDDK) [E]</cp:lastModifiedBy>
  <cp:revision>10</cp:revision>
  <dcterms:created xsi:type="dcterms:W3CDTF">2024-04-26T12:46:00Z</dcterms:created>
  <dcterms:modified xsi:type="dcterms:W3CDTF">2024-04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